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C6D" w:rsidRPr="00F87C6D" w:rsidRDefault="00F87C6D" w:rsidP="00F87C6D">
      <w:pPr>
        <w:autoSpaceDE w:val="0"/>
        <w:autoSpaceDN w:val="0"/>
        <w:adjustRightInd w:val="0"/>
        <w:spacing w:after="120"/>
        <w:rPr>
          <w:b/>
          <w:sz w:val="23"/>
          <w:szCs w:val="23"/>
        </w:rPr>
      </w:pPr>
      <w:r w:rsidRPr="00F87C6D">
        <w:rPr>
          <w:b/>
          <w:sz w:val="23"/>
          <w:szCs w:val="23"/>
        </w:rPr>
        <w:t xml:space="preserve">Consensus </w:t>
      </w:r>
      <w:r w:rsidR="00FB117D">
        <w:rPr>
          <w:b/>
          <w:sz w:val="23"/>
          <w:szCs w:val="23"/>
        </w:rPr>
        <w:t>s</w:t>
      </w:r>
      <w:r w:rsidRPr="00F87C6D">
        <w:rPr>
          <w:b/>
          <w:sz w:val="23"/>
          <w:szCs w:val="23"/>
        </w:rPr>
        <w:t xml:space="preserve">tatement on </w:t>
      </w:r>
      <w:r w:rsidR="00FB117D">
        <w:rPr>
          <w:b/>
          <w:sz w:val="23"/>
          <w:szCs w:val="23"/>
        </w:rPr>
        <w:t>b</w:t>
      </w:r>
      <w:r w:rsidRPr="00F87C6D">
        <w:rPr>
          <w:b/>
          <w:sz w:val="23"/>
          <w:szCs w:val="23"/>
        </w:rPr>
        <w:t xml:space="preserve">est </w:t>
      </w:r>
      <w:r w:rsidR="00FB117D">
        <w:rPr>
          <w:b/>
          <w:sz w:val="23"/>
          <w:szCs w:val="23"/>
        </w:rPr>
        <w:t>p</w:t>
      </w:r>
      <w:r w:rsidRPr="00F87C6D">
        <w:rPr>
          <w:b/>
          <w:sz w:val="23"/>
          <w:szCs w:val="23"/>
        </w:rPr>
        <w:t xml:space="preserve">ractices for </w:t>
      </w:r>
      <w:r w:rsidR="00FB117D">
        <w:rPr>
          <w:b/>
          <w:sz w:val="23"/>
          <w:szCs w:val="23"/>
        </w:rPr>
        <w:t>r</w:t>
      </w:r>
      <w:r w:rsidRPr="00F87C6D">
        <w:rPr>
          <w:b/>
          <w:sz w:val="23"/>
          <w:szCs w:val="23"/>
        </w:rPr>
        <w:t xml:space="preserve">efugee </w:t>
      </w:r>
      <w:r w:rsidR="00FB117D">
        <w:rPr>
          <w:b/>
          <w:sz w:val="23"/>
          <w:szCs w:val="23"/>
        </w:rPr>
        <w:t>c</w:t>
      </w:r>
      <w:r w:rsidRPr="00F87C6D">
        <w:rPr>
          <w:b/>
          <w:sz w:val="23"/>
          <w:szCs w:val="23"/>
        </w:rPr>
        <w:t xml:space="preserve">are in </w:t>
      </w:r>
      <w:r w:rsidR="00FB117D">
        <w:rPr>
          <w:b/>
          <w:sz w:val="23"/>
          <w:szCs w:val="23"/>
        </w:rPr>
        <w:t>s</w:t>
      </w:r>
      <w:bookmarkStart w:id="0" w:name="_GoBack"/>
      <w:bookmarkEnd w:id="0"/>
      <w:r w:rsidRPr="00F87C6D">
        <w:rPr>
          <w:b/>
          <w:sz w:val="23"/>
          <w:szCs w:val="23"/>
        </w:rPr>
        <w:t>outheast Wisconsin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Refugee resettlement requires a private-public partnership in an ongoing process involving community engagement.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To meet the needs of the increasing number of new refugees, agencies need to work smarter and faster in a collaborative fashion to integrate the best possible experience of these refugees.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In working with refugees, recognize individual differences (i.e. that each refugee is unique even within his/her culture) but remain mindful of customs and err towards modesty and simplicity with self-expression.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The stated goal of resettlement is self-sufficiency. It’s not just safety or hospitality; it’s working with refugees so they are able to become self-sufficient citizens of our country and achieve their hopes and dreams.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The refugee experience often includes circumstances that disrupt their cultural norms and reduce social support.  Collectively, these may cause a loss of identity and distrust in government or larger systems.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Be aware of your own narrative (cultural background and personal experiences) in your encounters with refugees, and be prepared to listen to refugees’ narratives at their own pace.​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 xml:space="preserve">The social context of interpretation is multi-faceted; as such, consider the potential impact of </w:t>
      </w:r>
      <w:r w:rsidRPr="00F87C6D">
        <w:rPr>
          <w:i/>
          <w:sz w:val="23"/>
          <w:szCs w:val="23"/>
        </w:rPr>
        <w:t>who</w:t>
      </w:r>
      <w:r w:rsidRPr="00F87C6D">
        <w:rPr>
          <w:sz w:val="23"/>
          <w:szCs w:val="23"/>
        </w:rPr>
        <w:t xml:space="preserve"> provides interpretive services. Avoid dual relationships, and consider the client’s comfort level with the interpreter. 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Different cultures may conceptualize pain, illness, and disease differently from “western-based” frameworks; one size does not fit all. We must find critical elements that translate when the usual words and Western definitions fail.​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Providers must seek to maintain cultural humility when assessing individual patients. Providers must strive to know something about: history and culture, social structure, basic health and illness concepts, the spiritual aspects of health and illness, and key Western and cultural psychiatric/psychological concepts BEFORE asking questions.​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To move towards health equity, we need to implement health in all policies with health equity as an explicit goal.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 xml:space="preserve">Healthcare needs to change its focal point to helping communities better utilize primary care teams and community health workers so as to reduce reliance on emergency medicine. 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We need to keep communication between the government and communities strong so that priorities set at a community level can be reflected in government policies and budgets. </w:t>
      </w:r>
    </w:p>
    <w:p w:rsidR="00F87C6D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More community navigators are needed to build relationships with community members, articulate and anticipate obstacles, and advocate for communities.</w:t>
      </w:r>
    </w:p>
    <w:p w:rsidR="00F80237" w:rsidRPr="00F87C6D" w:rsidRDefault="00F87C6D" w:rsidP="00F87C6D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sz w:val="23"/>
          <w:szCs w:val="23"/>
        </w:rPr>
      </w:pPr>
      <w:r w:rsidRPr="00F87C6D">
        <w:rPr>
          <w:sz w:val="23"/>
          <w:szCs w:val="23"/>
        </w:rPr>
        <w:t>Many refugees are eager to seek health services and to learn to navigate the health care system; we must work to address the challenges for both providers and refugees to help achieve this medical self-sufficiency.</w:t>
      </w:r>
    </w:p>
    <w:sectPr w:rsidR="00F80237" w:rsidRPr="00F87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F46" w:rsidRDefault="00C82F46" w:rsidP="00884B5F">
      <w:pPr>
        <w:spacing w:after="0" w:line="240" w:lineRule="auto"/>
      </w:pPr>
      <w:r>
        <w:separator/>
      </w:r>
    </w:p>
  </w:endnote>
  <w:endnote w:type="continuationSeparator" w:id="0">
    <w:p w:rsidR="00C82F46" w:rsidRDefault="00C82F46" w:rsidP="00884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F46" w:rsidRDefault="00C82F46" w:rsidP="00884B5F">
      <w:pPr>
        <w:spacing w:after="0" w:line="240" w:lineRule="auto"/>
      </w:pPr>
      <w:r>
        <w:separator/>
      </w:r>
    </w:p>
  </w:footnote>
  <w:footnote w:type="continuationSeparator" w:id="0">
    <w:p w:rsidR="00C82F46" w:rsidRDefault="00C82F46" w:rsidP="00884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A73F1"/>
    <w:multiLevelType w:val="hybridMultilevel"/>
    <w:tmpl w:val="915E5A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C6D"/>
    <w:rsid w:val="00800914"/>
    <w:rsid w:val="00884B5F"/>
    <w:rsid w:val="00BD158E"/>
    <w:rsid w:val="00C82F46"/>
    <w:rsid w:val="00F87C6D"/>
    <w:rsid w:val="00F94387"/>
    <w:rsid w:val="00FB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B5F"/>
  </w:style>
  <w:style w:type="paragraph" w:styleId="Footer">
    <w:name w:val="footer"/>
    <w:basedOn w:val="Normal"/>
    <w:link w:val="FooterChar"/>
    <w:uiPriority w:val="99"/>
    <w:unhideWhenUsed/>
    <w:rsid w:val="00884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B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B5F"/>
  </w:style>
  <w:style w:type="paragraph" w:styleId="Footer">
    <w:name w:val="footer"/>
    <w:basedOn w:val="Normal"/>
    <w:link w:val="FooterChar"/>
    <w:uiPriority w:val="99"/>
    <w:unhideWhenUsed/>
    <w:rsid w:val="00884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rmann, Kelly</dc:creator>
  <cp:lastModifiedBy>Robinson, Emma, BioMed Central Ltd.</cp:lastModifiedBy>
  <cp:revision>4</cp:revision>
  <dcterms:created xsi:type="dcterms:W3CDTF">2016-06-14T21:13:00Z</dcterms:created>
  <dcterms:modified xsi:type="dcterms:W3CDTF">2017-04-24T16:24:00Z</dcterms:modified>
</cp:coreProperties>
</file>